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D25E3" w14:textId="77777777" w:rsidR="00897DD0" w:rsidRPr="00897DD0" w:rsidRDefault="00897DD0" w:rsidP="00897DD0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897DD0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Effectiveness and safety of motion-style acupuncture treatment using traction for </w:t>
      </w:r>
      <w:proofErr w:type="spellStart"/>
      <w:r w:rsidRPr="00897DD0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inpatients</w:t>
      </w:r>
      <w:proofErr w:type="spellEnd"/>
      <w:r w:rsidRPr="00897DD0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 with acute low back pain caused by a traffic accident: A randomised controlled trial</w:t>
      </w:r>
    </w:p>
    <w:p w14:paraId="2573346F" w14:textId="63B33E25" w:rsidR="00897DD0" w:rsidRPr="00132782" w:rsidRDefault="00897DD0" w:rsidP="00897DD0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</w:pPr>
      <w:proofErr w:type="spellStart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Byung-Hak</w:t>
      </w:r>
      <w:proofErr w:type="spellEnd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Park, </w:t>
      </w:r>
      <w:proofErr w:type="spellStart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Jeong</w:t>
      </w:r>
      <w:proofErr w:type="spellEnd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-Hun Han, </w:t>
      </w:r>
      <w:proofErr w:type="spellStart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Jin</w:t>
      </w:r>
      <w:proofErr w:type="spellEnd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-Hun Park, Tae-</w:t>
      </w:r>
      <w:proofErr w:type="spellStart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W</w:t>
      </w:r>
      <w:bookmarkStart w:id="0" w:name="_GoBack"/>
      <w:bookmarkEnd w:id="0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oon</w:t>
      </w:r>
      <w:proofErr w:type="spellEnd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Min, Hyun-Jun Lee, Yoon Jae Lee, Sook-Hyun Lee, </w:t>
      </w:r>
      <w:proofErr w:type="spellStart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Kyoung</w:t>
      </w:r>
      <w:proofErr w:type="spellEnd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Sun Park, In-</w:t>
      </w:r>
      <w:proofErr w:type="spellStart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Hyuk</w:t>
      </w:r>
      <w:proofErr w:type="spellEnd"/>
      <w:r w:rsidRPr="00132782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Ha</w:t>
      </w:r>
    </w:p>
    <w:p w14:paraId="1AF8F992" w14:textId="621134A2" w:rsidR="00897DD0" w:rsidRDefault="00897DD0" w:rsidP="00F248A1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</w:p>
    <w:p w14:paraId="08B335E0" w14:textId="3F716E7B" w:rsidR="00F248A1" w:rsidRPr="009B6CA1" w:rsidRDefault="00DD3CC3" w:rsidP="00F248A1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DD3CC3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Supplemental Digital Content </w:t>
      </w:r>
      <w:r w:rsidR="00CC17A6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5</w:t>
      </w:r>
      <w:r w:rsidR="00BC7CEB" w:rsidRPr="009B6CA1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. Range of motion (per-protocol analysis)</w:t>
      </w:r>
    </w:p>
    <w:tbl>
      <w:tblPr>
        <w:tblW w:w="135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1777"/>
        <w:gridCol w:w="1775"/>
        <w:gridCol w:w="1776"/>
        <w:gridCol w:w="1775"/>
        <w:gridCol w:w="1780"/>
        <w:gridCol w:w="1735"/>
        <w:gridCol w:w="40"/>
        <w:gridCol w:w="1776"/>
      </w:tblGrid>
      <w:tr w:rsidR="00FF1A55" w:rsidRPr="00051BA4" w14:paraId="2EE6EB50" w14:textId="77777777" w:rsidTr="009E5EF7">
        <w:trPr>
          <w:trHeight w:val="347"/>
        </w:trPr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E26778A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C4C693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Baseline</w:t>
            </w:r>
          </w:p>
          <w:p w14:paraId="0C0295ED" w14:textId="616DE584" w:rsidR="00F248A1" w:rsidRPr="00051BA4" w:rsidRDefault="00BC7CEB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9714BA"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2 before </w:t>
            </w:r>
            <w:proofErr w:type="spellStart"/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Tx</w:t>
            </w:r>
            <w:proofErr w:type="spellEnd"/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3E5221" w14:textId="500AE693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2-2</w:t>
            </w:r>
          </w:p>
          <w:p w14:paraId="23E19C33" w14:textId="4D3C6547" w:rsidR="00F248A1" w:rsidRPr="00051BA4" w:rsidRDefault="00BC7CEB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9714BA"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2 after </w:t>
            </w:r>
            <w:proofErr w:type="spellStart"/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Tx</w:t>
            </w:r>
            <w:proofErr w:type="spellEnd"/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1320CB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3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1DDD0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4-1</w:t>
            </w:r>
          </w:p>
          <w:p w14:paraId="4CB569FA" w14:textId="21062066" w:rsidR="00F248A1" w:rsidRPr="00051BA4" w:rsidRDefault="00BC7CEB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9714BA"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4 before </w:t>
            </w:r>
            <w:proofErr w:type="spellStart"/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Tx</w:t>
            </w:r>
            <w:proofErr w:type="spellEnd"/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6AF6F23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ay 4-2</w:t>
            </w:r>
          </w:p>
          <w:p w14:paraId="73479151" w14:textId="0315A719" w:rsidR="00F248A1" w:rsidRPr="00051BA4" w:rsidRDefault="00BC7CEB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="009714BA"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day </w:t>
            </w: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 xml:space="preserve">4 after </w:t>
            </w:r>
            <w:proofErr w:type="spellStart"/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Tx</w:t>
            </w:r>
            <w:proofErr w:type="spellEnd"/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9EB71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ischarge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2E24E6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12 weeks</w:t>
            </w:r>
          </w:p>
        </w:tc>
      </w:tr>
      <w:tr w:rsidR="00FF1A55" w:rsidRPr="00051BA4" w14:paraId="2B19DE51" w14:textId="77777777" w:rsidTr="009E5EF7">
        <w:trPr>
          <w:trHeight w:val="347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BDE1561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RLF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E728B8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11E5B2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5C91D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12325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4E1276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C2738C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9B9CD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FF1A55" w:rsidRPr="00051BA4" w14:paraId="15CC284A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1A72922F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385ED6DD" w14:textId="093AEC4B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20 (23.10</w:t>
            </w:r>
            <w:r w:rsidR="00746C06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27.30)</w:t>
            </w:r>
          </w:p>
        </w:tc>
        <w:tc>
          <w:tcPr>
            <w:tcW w:w="1775" w:type="dxa"/>
            <w:noWrap/>
            <w:vAlign w:val="bottom"/>
            <w:hideMark/>
          </w:tcPr>
          <w:p w14:paraId="2965A23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14 (26.79, 29.49)</w:t>
            </w:r>
          </w:p>
        </w:tc>
        <w:tc>
          <w:tcPr>
            <w:tcW w:w="1776" w:type="dxa"/>
            <w:noWrap/>
            <w:vAlign w:val="bottom"/>
            <w:hideMark/>
          </w:tcPr>
          <w:p w14:paraId="3B0C1DB3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07 (28.19, 29.95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5ADC251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9 (28.27, 30.10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4A87744A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42 (28.61, 30.23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498516AB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77 (29.31, 30.22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11C38B8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3C17BF57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5432507C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Control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29468854" w14:textId="3487A17C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4.49 (22.50</w:t>
            </w:r>
            <w:r w:rsidR="00DB0D2F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26.47)</w:t>
            </w:r>
          </w:p>
        </w:tc>
        <w:tc>
          <w:tcPr>
            <w:tcW w:w="1775" w:type="dxa"/>
            <w:noWrap/>
            <w:vAlign w:val="bottom"/>
            <w:hideMark/>
          </w:tcPr>
          <w:p w14:paraId="11E8CBD8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81 (26.42, 29.21)</w:t>
            </w:r>
          </w:p>
        </w:tc>
        <w:tc>
          <w:tcPr>
            <w:tcW w:w="1776" w:type="dxa"/>
            <w:noWrap/>
            <w:vAlign w:val="bottom"/>
            <w:hideMark/>
          </w:tcPr>
          <w:p w14:paraId="2AE0E254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02 (26.60, 29.44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10578796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60 (25.90, 29.31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08F93B8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65 (27.38, 29.91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5C6D0F5E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38 (28.47, 30.28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5EF36FE0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600AC999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761433B6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Difference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0010B56C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75" w:type="dxa"/>
            <w:noWrap/>
            <w:vAlign w:val="bottom"/>
            <w:hideMark/>
          </w:tcPr>
          <w:p w14:paraId="1C0C9DB8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1 (-1.63, 1.64)</w:t>
            </w:r>
          </w:p>
        </w:tc>
        <w:tc>
          <w:tcPr>
            <w:tcW w:w="1776" w:type="dxa"/>
            <w:noWrap/>
            <w:vAlign w:val="bottom"/>
            <w:hideMark/>
          </w:tcPr>
          <w:p w14:paraId="2B0B5923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67 (-2.29, 0.94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6D676B27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17 (-3.17, 0.83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3386B666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63 (-2.22, 0.96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52102B04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21 (-1.27, 0.85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514F08A0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03B7FA2E" w14:textId="77777777" w:rsidTr="009E5EF7">
        <w:trPr>
          <w:trHeight w:val="347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8E4ECDE" w14:textId="1CA4B388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 </w:t>
            </w:r>
            <w:r w:rsidR="005244B7" w:rsidRPr="00132782"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 w:rsidR="005244B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15FC4E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75" w:type="dxa"/>
            <w:noWrap/>
            <w:vAlign w:val="bottom"/>
            <w:hideMark/>
          </w:tcPr>
          <w:p w14:paraId="7211E453" w14:textId="758824CC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93</w:t>
            </w:r>
          </w:p>
        </w:tc>
        <w:tc>
          <w:tcPr>
            <w:tcW w:w="1776" w:type="dxa"/>
            <w:noWrap/>
            <w:vAlign w:val="bottom"/>
            <w:hideMark/>
          </w:tcPr>
          <w:p w14:paraId="33714182" w14:textId="02F88F63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0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AEAEDB9" w14:textId="14A18463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1AE8F59" w14:textId="13607F05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435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0BE2B90" w14:textId="77F59E02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9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A9A122B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6B43E60A" w14:textId="77777777" w:rsidTr="009E5EF7">
        <w:trPr>
          <w:trHeight w:val="347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405623F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LLF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6D2D2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28427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34990B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E022C5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A2CF5C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9D690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9197E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FF1A55" w:rsidRPr="00051BA4" w14:paraId="4698519A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26DD03B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07E48DE0" w14:textId="24BB9F99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61 (23.62</w:t>
            </w:r>
            <w:r w:rsidR="00DB0D2F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27.61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662390A8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14 (26.72, 29.56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7D716567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07 (28.19, 29.95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024C219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9 (28.27, 30.10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3DB1A3C1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42 (28.61, 30.23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62E3ED4B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53 (28.90, 30.17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5D134058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41BD5831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5C7F4E6B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1AF05808" w14:textId="4CE68793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5.31 (23.36</w:t>
            </w:r>
            <w:r w:rsidR="00DB0D2F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27.25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116DF9BC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50 (25.93, 29.07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4312581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92 (26.35, 29.48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31C97BEA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7.60 (25.90, 29.31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19A37D87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8.33 (26.89, 29.77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30135C64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9.17 (28.18, 30.15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71CC3294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2AEB69F7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17ED3688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0251B403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137377D6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48 (-2.47, 1.50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4FC90EAE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92 (-2.62, 0.77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6F45140E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1.22 (-3.17, 0.74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481F5E0A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90 (-2.63, 0.83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7667705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6 (-1.33, 1.01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794D70C0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7C98E68C" w14:textId="77777777" w:rsidTr="009E5EF7">
        <w:trPr>
          <w:trHeight w:val="347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44CF815" w14:textId="6F293FD3" w:rsidR="00F248A1" w:rsidRPr="00051BA4" w:rsidRDefault="005244B7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C7CEB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7D5FED1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79D72D1" w14:textId="1C826802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2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E4A7C10" w14:textId="51DCCCFF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8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A865E3B" w14:textId="1EB13C4A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FD9F744" w14:textId="10629AB5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06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7EFD2E2" w14:textId="31D5D198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78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679E026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794765C2" w14:textId="77777777" w:rsidTr="009E5EF7">
        <w:trPr>
          <w:trHeight w:val="347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0D1736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RR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54202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022FC6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EFB218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902386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FBF98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5603FC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3A540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FF1A55" w:rsidRPr="00051BA4" w14:paraId="56A8A1D4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4317B7B1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7FEED0A5" w14:textId="72D684C4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14 (40.16</w:t>
            </w:r>
            <w:r w:rsidR="00DB0D2F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44.12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07C757DC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07 (42.93, 45.21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0582479A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07 (42.75, 45.38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720186A8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07 (42.75, 45.38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3F97BF36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5 (43.97, 45.33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3B8F4EEA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5.00 (45.00, 45.00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03D327C0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526A8D6E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1E551AE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41F513E9" w14:textId="2AB03729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65 (40.00</w:t>
            </w:r>
            <w:r w:rsidR="00DB0D2F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45.30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7209BA3E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06 (43.02, 45.10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7A3ACC3D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58 (43.94, 45.22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3CBA39C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38 (43.52, 45.23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4F470CE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8, 45.30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73C7386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7 (44.03, 45.31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3CCAFD77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6ACFD9F4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5CC08E93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622A8088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1391C72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12 (-1.56, 1.31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5A923CFF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7 (-1.09, 1.62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373AD8F4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7 (-1.44, 1.78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67A1EC1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8 (-0.87, 1.03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49EA49CD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42 (-1.12, 0.28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3C1E2074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1623E253" w14:textId="77777777" w:rsidTr="009E5EF7">
        <w:trPr>
          <w:trHeight w:val="347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2E96159" w14:textId="64C5A07D" w:rsidR="00F248A1" w:rsidRPr="00051BA4" w:rsidRDefault="005244B7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C7CEB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4868FA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AF009E7" w14:textId="0CAAD3F9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6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5B8968B" w14:textId="1092B4E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69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574321C" w14:textId="6732B34B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5B306F4" w14:textId="1F1538FD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66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01EB3FA" w14:textId="0C37F53D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23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4EB68E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0F0601C0" w14:textId="77777777" w:rsidTr="009E5EF7">
        <w:trPr>
          <w:trHeight w:val="347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9AE486A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OM (LR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1D088A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DD5DB1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014B0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65F0E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7981FC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7CA1F3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DB56D" w14:textId="77777777" w:rsidR="00F248A1" w:rsidRPr="00051BA4" w:rsidRDefault="00F248A1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FF1A55" w:rsidRPr="00051BA4" w14:paraId="25D00917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747DCCA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-MSAT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1920514C" w14:textId="59C7E8E5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37 (41.67</w:t>
            </w:r>
            <w:r w:rsidR="00DB0D2F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45.07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07DBA090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42 (43.48, 45.35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0FAB6086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07 (42.75, 45.38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3CA2AE9A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07 (42.75, 45.38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48110D1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5 (43.97, 45.33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512FAEE0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5 (43.97, 45.33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2D54B5D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6F313C15" w14:textId="77777777" w:rsidTr="009E5EF7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38F97BFE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5616816F" w14:textId="653E7AD2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2.55 (39.87</w:t>
            </w:r>
            <w:r w:rsidR="00DB0D2F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</w:t>
            </w: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45.23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38706813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3.75 (42.56, 44.94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4B55783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58 (43.94, 45.22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28F0E118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27 (43.40, 45.15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3BF821C6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9 (44.08, 45.30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39346A6B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4.67 (44.03, 45.31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2AE35B4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325A39A3" w14:textId="77777777" w:rsidTr="00746C06">
        <w:trPr>
          <w:trHeight w:val="347"/>
        </w:trPr>
        <w:tc>
          <w:tcPr>
            <w:tcW w:w="1090" w:type="dxa"/>
            <w:shd w:val="clear" w:color="auto" w:fill="FFFFFF"/>
            <w:noWrap/>
            <w:vAlign w:val="bottom"/>
            <w:hideMark/>
          </w:tcPr>
          <w:p w14:paraId="4EDADF8C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1777" w:type="dxa"/>
            <w:shd w:val="clear" w:color="auto" w:fill="FFFFFF"/>
            <w:noWrap/>
            <w:vAlign w:val="center"/>
            <w:hideMark/>
          </w:tcPr>
          <w:p w14:paraId="3DBEE9AF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6017A0A9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0.39 (-1.83, 1.06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057B552E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64 (-0.79, 2.07)</w:t>
            </w:r>
          </w:p>
        </w:tc>
        <w:tc>
          <w:tcPr>
            <w:tcW w:w="1775" w:type="dxa"/>
            <w:shd w:val="clear" w:color="auto" w:fill="FFFFFF"/>
            <w:noWrap/>
            <w:vAlign w:val="bottom"/>
            <w:hideMark/>
          </w:tcPr>
          <w:p w14:paraId="677F7AC2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 (-1.56, 1.66)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14:paraId="2095556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3 (-0.92, 0.98)</w:t>
            </w:r>
          </w:p>
        </w:tc>
        <w:tc>
          <w:tcPr>
            <w:tcW w:w="1775" w:type="dxa"/>
            <w:gridSpan w:val="2"/>
            <w:shd w:val="clear" w:color="auto" w:fill="FFFFFF"/>
            <w:noWrap/>
            <w:vAlign w:val="bottom"/>
            <w:hideMark/>
          </w:tcPr>
          <w:p w14:paraId="1BF9D345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7 (-0.82, 0.97)</w:t>
            </w:r>
          </w:p>
        </w:tc>
        <w:tc>
          <w:tcPr>
            <w:tcW w:w="1776" w:type="dxa"/>
            <w:shd w:val="clear" w:color="auto" w:fill="FFFFFF"/>
            <w:noWrap/>
            <w:vAlign w:val="bottom"/>
            <w:hideMark/>
          </w:tcPr>
          <w:p w14:paraId="5A2AADCB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FF1A55" w:rsidRPr="00051BA4" w14:paraId="7E2DAB8A" w14:textId="77777777" w:rsidTr="00746C06">
        <w:trPr>
          <w:trHeight w:val="347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A61E37A" w14:textId="365CCAC9" w:rsidR="00F248A1" w:rsidRPr="00051BA4" w:rsidRDefault="005244B7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C7CEB"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alu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60A12E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E141DBB" w14:textId="20DC4FD9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59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4C5555F" w14:textId="3EEFEE9B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37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168C719" w14:textId="15A181AF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BAADCA7" w14:textId="6FF8D416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947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4DFD2F3" w14:textId="37ED5511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.87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9AC9DC7" w14:textId="77777777" w:rsidR="00F248A1" w:rsidRPr="00051BA4" w:rsidRDefault="00BC7CEB" w:rsidP="00F248A1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51BA4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</w:tbl>
    <w:p w14:paraId="391ABB94" w14:textId="417E318F" w:rsidR="00F248A1" w:rsidRPr="00132782" w:rsidRDefault="00BC7CEB" w:rsidP="00F248A1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</w:pPr>
      <w:r w:rsidRPr="00132782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LLF, left lateral flexion; LR, left rotation;</w:t>
      </w:r>
      <w:r w:rsidRPr="00132782">
        <w:rPr>
          <w:sz w:val="28"/>
          <w:szCs w:val="28"/>
          <w:lang w:val="en-GB"/>
        </w:rPr>
        <w:t xml:space="preserve"> </w:t>
      </w:r>
      <w:r w:rsidRPr="00132782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 xml:space="preserve">RLF, right lateral flexion; ROM, range of motion; RR, right rotation; T-MSAT, motion-style acupuncture treatment using traction; </w:t>
      </w:r>
      <w:proofErr w:type="spellStart"/>
      <w:r w:rsidRPr="00132782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Tx</w:t>
      </w:r>
      <w:proofErr w:type="spellEnd"/>
      <w:r w:rsidRPr="00132782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, treatment</w:t>
      </w:r>
    </w:p>
    <w:p w14:paraId="017628D9" w14:textId="77777777" w:rsidR="00F248A1" w:rsidRPr="009B6CA1" w:rsidRDefault="00F248A1">
      <w:pPr>
        <w:rPr>
          <w:lang w:val="en-GB"/>
        </w:rPr>
      </w:pPr>
    </w:p>
    <w:sectPr w:rsidR="00F248A1" w:rsidRPr="009B6CA1" w:rsidSect="00F051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8F1AA92" w16cid:durableId="2331CB2B"/>
  <w16cid:commentId w16cid:paraId="4CAF3ED1" w16cid:durableId="2AB38E1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9D53A" w14:textId="77777777" w:rsidR="00E63566" w:rsidRDefault="00E63566" w:rsidP="00824471">
      <w:pPr>
        <w:spacing w:after="0" w:line="240" w:lineRule="auto"/>
      </w:pPr>
      <w:r>
        <w:separator/>
      </w:r>
    </w:p>
  </w:endnote>
  <w:endnote w:type="continuationSeparator" w:id="0">
    <w:p w14:paraId="7AF5989D" w14:textId="77777777" w:rsidR="00E63566" w:rsidRDefault="00E63566" w:rsidP="00824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AE90C3" w14:textId="77777777" w:rsidR="009B6CA1" w:rsidRDefault="009B6CA1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6DA01" w14:textId="77777777" w:rsidR="009B6CA1" w:rsidRPr="009B6CA1" w:rsidRDefault="009B6CA1">
    <w:pPr>
      <w:pStyle w:val="a9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C9E047" w14:textId="77777777" w:rsidR="009B6CA1" w:rsidRPr="009B6CA1" w:rsidRDefault="009B6CA1">
    <w:pPr>
      <w:pStyle w:val="a9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221782" w14:textId="77777777" w:rsidR="00E63566" w:rsidRDefault="00E63566" w:rsidP="00824471">
      <w:pPr>
        <w:spacing w:after="0" w:line="240" w:lineRule="auto"/>
      </w:pPr>
      <w:r>
        <w:separator/>
      </w:r>
    </w:p>
  </w:footnote>
  <w:footnote w:type="continuationSeparator" w:id="0">
    <w:p w14:paraId="3AC8E435" w14:textId="77777777" w:rsidR="00E63566" w:rsidRDefault="00E63566" w:rsidP="008244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18BE25" w14:textId="77777777" w:rsidR="009B6CA1" w:rsidRDefault="009B6CA1">
    <w:pPr>
      <w:pStyle w:val="a8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D25C3" w14:textId="77777777" w:rsidR="009B6CA1" w:rsidRPr="009B6CA1" w:rsidRDefault="009B6CA1">
    <w:pPr>
      <w:pStyle w:val="a8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B21216" w14:textId="77777777" w:rsidR="009B6CA1" w:rsidRPr="009B6CA1" w:rsidRDefault="009B6CA1">
    <w:pPr>
      <w:pStyle w:val="a8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IN" w:vendorID="64" w:dllVersion="4096" w:nlCheck="1" w:checkStyle="0"/>
  <w:activeWritingStyle w:appName="MSWord" w:lang="en-IN" w:vendorID="64" w:dllVersion="0" w:nlCheck="1" w:checkStyle="0"/>
  <w:activeWritingStyle w:appName="MSWord" w:lang="en-GB" w:vendorID="64" w:dllVersion="131078" w:nlCheck="1" w:checkStyle="1"/>
  <w:activeWritingStyle w:appName="MSWord" w:lang="en-IN" w:vendorID="64" w:dllVersion="131078" w:nlCheck="1" w:checkStyle="1"/>
  <w:proofState w:spelling="clean" w:grammar="clean"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8A1"/>
    <w:rsid w:val="00051BA4"/>
    <w:rsid w:val="00063F7A"/>
    <w:rsid w:val="000C78F6"/>
    <w:rsid w:val="000D7129"/>
    <w:rsid w:val="00132782"/>
    <w:rsid w:val="003E3B50"/>
    <w:rsid w:val="0050719D"/>
    <w:rsid w:val="005244B7"/>
    <w:rsid w:val="00537A36"/>
    <w:rsid w:val="00746C06"/>
    <w:rsid w:val="007A7E96"/>
    <w:rsid w:val="00824471"/>
    <w:rsid w:val="008620B3"/>
    <w:rsid w:val="00897DD0"/>
    <w:rsid w:val="009714BA"/>
    <w:rsid w:val="009B6CA1"/>
    <w:rsid w:val="00A04A6B"/>
    <w:rsid w:val="00B62317"/>
    <w:rsid w:val="00BC7CEB"/>
    <w:rsid w:val="00C54D99"/>
    <w:rsid w:val="00CC17A6"/>
    <w:rsid w:val="00DA1540"/>
    <w:rsid w:val="00DB0D2F"/>
    <w:rsid w:val="00DD3CC3"/>
    <w:rsid w:val="00E63566"/>
    <w:rsid w:val="00F0512B"/>
    <w:rsid w:val="00F248A1"/>
    <w:rsid w:val="00FF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59DA67"/>
  <w15:chartTrackingRefBased/>
  <w15:docId w15:val="{06318BC6-195F-45B8-BE57-59E15B71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248A1"/>
    <w:pPr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971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714BA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37A36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537A36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537A36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537A36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537A36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824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824471"/>
  </w:style>
  <w:style w:type="paragraph" w:styleId="a9">
    <w:name w:val="footer"/>
    <w:basedOn w:val="a"/>
    <w:link w:val="Char3"/>
    <w:uiPriority w:val="99"/>
    <w:unhideWhenUsed/>
    <w:rsid w:val="00824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824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9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-young</dc:creator>
  <cp:lastModifiedBy>Do-young</cp:lastModifiedBy>
  <cp:revision>3</cp:revision>
  <dcterms:created xsi:type="dcterms:W3CDTF">2024-04-14T05:53:00Z</dcterms:created>
  <dcterms:modified xsi:type="dcterms:W3CDTF">2024-04-16T07:24:00Z</dcterms:modified>
</cp:coreProperties>
</file>